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6D5D76">
      <w:pPr>
        <w:rPr>
          <w:rFonts w:hint="default" w:ascii="Times New Roman" w:hAnsi="Times New Roman" w:eastAsia="宋体" w:cs="Times New Roman"/>
          <w:b/>
          <w:bCs/>
          <w:kern w:val="2"/>
          <w:sz w:val="40"/>
          <w:szCs w:val="4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40"/>
          <w:szCs w:val="40"/>
          <w:lang w:val="en-US" w:eastAsia="zh-CN" w:bidi="ar"/>
        </w:rPr>
        <w:t xml:space="preserve">S3 </w:t>
      </w:r>
      <w:r>
        <w:rPr>
          <w:rFonts w:hint="default" w:ascii="Times New Roman" w:hAnsi="Times New Roman" w:eastAsia="宋体" w:cs="Times New Roman"/>
          <w:b/>
          <w:bCs/>
          <w:kern w:val="2"/>
          <w:sz w:val="40"/>
          <w:szCs w:val="40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2"/>
          <w:sz w:val="40"/>
          <w:szCs w:val="4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40"/>
          <w:szCs w:val="40"/>
          <w:lang w:val="en-US" w:eastAsia="zh-CN" w:bidi="ar"/>
        </w:rPr>
        <w:t xml:space="preserve"> </w:t>
      </w:r>
    </w:p>
    <w:tbl>
      <w:tblPr>
        <w:tblStyle w:val="2"/>
        <w:tblW w:w="8399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7"/>
        <w:gridCol w:w="3902"/>
      </w:tblGrid>
      <w:tr w14:paraId="5668E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4497" w:type="dxa"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BB7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ID</w:t>
            </w:r>
          </w:p>
        </w:tc>
        <w:tc>
          <w:tcPr>
            <w:tcW w:w="3902" w:type="dxa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698E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NA sequences</w:t>
            </w:r>
          </w:p>
        </w:tc>
      </w:tr>
      <w:tr w14:paraId="4384B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0" w:type="auto"/>
            <w:vMerge w:val="restart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700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9118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66C2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CGCCAGAGTCTCAGCGA</w:t>
            </w:r>
          </w:p>
        </w:tc>
      </w:tr>
      <w:tr w14:paraId="3D6F8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vMerge w:val="continue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F9AA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5A07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ACGCTCACGACCGCTGG</w:t>
            </w:r>
          </w:p>
        </w:tc>
      </w:tr>
      <w:tr w14:paraId="07CEC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CFAD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918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ACTGCCTAACTCGACCA</w:t>
            </w:r>
          </w:p>
        </w:tc>
      </w:tr>
      <w:tr w14:paraId="4885C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C03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31816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7C3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TTGAAACGCGAAAATGG</w:t>
            </w:r>
          </w:p>
        </w:tc>
      </w:tr>
      <w:tr w14:paraId="79BBB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B73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5870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4891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GAAGGTCTCCATTTCAT</w:t>
            </w:r>
          </w:p>
        </w:tc>
      </w:tr>
      <w:tr w14:paraId="49CC2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AAEA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4320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315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TTAATTGAGGCCGTGTC</w:t>
            </w:r>
          </w:p>
        </w:tc>
      </w:tr>
      <w:tr w14:paraId="4853E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BCD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7197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0C1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AGGGACAAGGTTGACAC</w:t>
            </w:r>
          </w:p>
        </w:tc>
      </w:tr>
      <w:tr w14:paraId="5CCF5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4CE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1104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FD6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GGAGCAGAGCTCGAAGT</w:t>
            </w:r>
          </w:p>
        </w:tc>
      </w:tr>
      <w:tr w14:paraId="782B2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0" w:type="auto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02E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0170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vAlign w:val="center"/>
          </w:tcPr>
          <w:p w14:paraId="0ED7AA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CTGGAAGAGCAGAACGG</w:t>
            </w:r>
          </w:p>
        </w:tc>
      </w:tr>
    </w:tbl>
    <w:p w14:paraId="5F49D32F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S</w:t>
      </w:r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3</w:t>
      </w:r>
      <w:r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 xml:space="preserve"> Table</w:t>
      </w:r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. The list of all guide RNA sequences in this study.</w:t>
      </w:r>
    </w:p>
    <w:p w14:paraId="76A2956C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</w:pPr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The table</w:t>
      </w:r>
      <w:r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 xml:space="preserve"> presents </w:t>
      </w:r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the specific guide RNA sequences of TgVPS13A (TGGT1_291180), TgVAP (TGGT1_318160), TgDAT1 (TGGT1_258700),</w:t>
      </w:r>
      <w:r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TgIMC29 (</w:t>
      </w:r>
      <w:bookmarkStart w:id="0" w:name="OLE_LINK11"/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TGGT1_</w:t>
      </w:r>
      <w:bookmarkEnd w:id="0"/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243200), TgGAPM3</w:t>
      </w:r>
      <w:r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(TGGT1_271970), TgSec61</w:t>
      </w:r>
      <w:r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 xml:space="preserve">β </w:t>
      </w:r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(TGGT1_211040) andTgSec13</w:t>
      </w:r>
      <w:r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(TGGT1_201700). Extract the 200bp sequences at the C or N terminus of these genes and input them into the Eukaryotic Pathogen CRISPR guide RNA/DNA Design Tool to select the optimal gRNA sequence for homologous recombination onto the pCD-Cas9 vector to construct the targeted Cas9 plasmid.</w:t>
      </w:r>
      <w:bookmarkStart w:id="1" w:name="_GoBack"/>
      <w:bookmarkEnd w:id="1"/>
    </w:p>
    <w:p w14:paraId="210D57FD"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0F870C6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0F73C9"/>
    <w:rsid w:val="2C0F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6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0T08:41:00Z</dcterms:created>
  <dc:creator>逆光飞翔807</dc:creator>
  <cp:lastModifiedBy>逆光飞翔807</cp:lastModifiedBy>
  <dcterms:modified xsi:type="dcterms:W3CDTF">2026-04-20T10:51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7D0E4F71AB644769D97EE9FA4D5BADB_11</vt:lpwstr>
  </property>
  <property fmtid="{D5CDD505-2E9C-101B-9397-08002B2CF9AE}" pid="4" name="KSOTemplateDocerSaveRecord">
    <vt:lpwstr>eyJoZGlkIjoiODViY2JkMjU3NGYzZTEwMzZmMGFkZWViYmNkYWU3NDIiLCJ1c2VySWQiOiIyNTAyMzUyMzkifQ==</vt:lpwstr>
  </property>
</Properties>
</file>